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68E08" w14:textId="77777777" w:rsidR="00F23995" w:rsidRPr="006B27D8" w:rsidRDefault="00F23995" w:rsidP="00455EAC">
      <w:pPr>
        <w:spacing w:after="0" w:line="240" w:lineRule="auto"/>
        <w:rPr>
          <w:color w:val="000000" w:themeColor="text1"/>
        </w:rPr>
      </w:pPr>
    </w:p>
    <w:p w14:paraId="079F4878" w14:textId="77777777" w:rsidR="0099788F" w:rsidRPr="0099788F" w:rsidRDefault="009C4691" w:rsidP="0099788F">
      <w:pPr>
        <w:autoSpaceDE w:val="0"/>
        <w:autoSpaceDN w:val="0"/>
        <w:adjustRightInd w:val="0"/>
        <w:spacing w:line="240" w:lineRule="auto"/>
        <w:rPr>
          <w:b/>
          <w:bCs/>
          <w:color w:val="000000" w:themeColor="text1"/>
        </w:rPr>
      </w:pPr>
      <w:bookmarkStart w:id="0" w:name="_Hlk210652518"/>
      <w:r w:rsidRPr="0099788F">
        <w:rPr>
          <w:b/>
          <w:bCs/>
          <w:color w:val="000000" w:themeColor="text1"/>
        </w:rPr>
        <w:t>Supplementary Material 1</w:t>
      </w:r>
      <w:r w:rsidR="00595A36" w:rsidRPr="0099788F">
        <w:rPr>
          <w:b/>
          <w:bCs/>
          <w:color w:val="000000" w:themeColor="text1"/>
        </w:rPr>
        <w:t>:</w:t>
      </w:r>
    </w:p>
    <w:bookmarkEnd w:id="0"/>
    <w:p w14:paraId="3173B21B" w14:textId="6AFAF2AB" w:rsidR="00455EAC" w:rsidRPr="0099788F" w:rsidRDefault="00455EAC" w:rsidP="0099788F">
      <w:pPr>
        <w:autoSpaceDE w:val="0"/>
        <w:autoSpaceDN w:val="0"/>
        <w:adjustRightInd w:val="0"/>
        <w:spacing w:line="240" w:lineRule="auto"/>
        <w:rPr>
          <w:b/>
          <w:bCs/>
          <w:color w:val="000000" w:themeColor="text1"/>
        </w:rPr>
      </w:pPr>
      <w:r w:rsidRPr="0099788F">
        <w:rPr>
          <w:b/>
          <w:bCs/>
          <w:color w:val="000000" w:themeColor="text1"/>
        </w:rPr>
        <w:t xml:space="preserve">Laboratory parameters according to initial </w:t>
      </w:r>
      <w:r w:rsidR="009C4691" w:rsidRPr="0099788F">
        <w:rPr>
          <w:b/>
          <w:bCs/>
          <w:color w:val="000000" w:themeColor="text1"/>
        </w:rPr>
        <w:t>neurological manifestations</w:t>
      </w:r>
      <w:r w:rsidRPr="0099788F">
        <w:rPr>
          <w:b/>
          <w:bCs/>
          <w:color w:val="000000" w:themeColor="text1"/>
        </w:rPr>
        <w:t xml:space="preserve"> in studied patients with </w:t>
      </w:r>
      <w:r w:rsidR="0050233F" w:rsidRPr="0099788F">
        <w:rPr>
          <w:b/>
          <w:bCs/>
          <w:color w:val="000000" w:themeColor="text1"/>
        </w:rPr>
        <w:t xml:space="preserve">familial </w:t>
      </w:r>
      <w:proofErr w:type="spellStart"/>
      <w:r w:rsidR="0050233F" w:rsidRPr="0099788F">
        <w:rPr>
          <w:b/>
          <w:bCs/>
          <w:color w:val="000000" w:themeColor="text1"/>
        </w:rPr>
        <w:t>hemophagocytic</w:t>
      </w:r>
      <w:proofErr w:type="spellEnd"/>
      <w:r w:rsidR="0050233F" w:rsidRPr="0099788F">
        <w:rPr>
          <w:b/>
          <w:bCs/>
          <w:color w:val="000000" w:themeColor="text1"/>
        </w:rPr>
        <w:t xml:space="preserve"> lymphohistiocytosis</w:t>
      </w:r>
    </w:p>
    <w:tbl>
      <w:tblPr>
        <w:tblW w:w="4867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81"/>
        <w:gridCol w:w="1082"/>
        <w:gridCol w:w="2354"/>
        <w:gridCol w:w="2237"/>
        <w:gridCol w:w="1512"/>
      </w:tblGrid>
      <w:tr w:rsidR="00A103B3" w:rsidRPr="006B27D8" w14:paraId="74637C59" w14:textId="77777777" w:rsidTr="009C4691">
        <w:trPr>
          <w:cantSplit/>
        </w:trPr>
        <w:tc>
          <w:tcPr>
            <w:tcW w:w="1634" w:type="pct"/>
            <w:gridSpan w:val="2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84908C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bookmarkStart w:id="1" w:name="_Hlk200397169"/>
          </w:p>
        </w:tc>
        <w:tc>
          <w:tcPr>
            <w:tcW w:w="2532" w:type="pct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AA236C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CNS disease</w:t>
            </w:r>
          </w:p>
        </w:tc>
        <w:tc>
          <w:tcPr>
            <w:tcW w:w="834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1DDAE5" w14:textId="590C3863" w:rsidR="00455EAC" w:rsidRPr="006B27D8" w:rsidRDefault="006B27D8" w:rsidP="00A103B3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455EAC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A103B3" w:rsidRPr="006B27D8" w14:paraId="1014344E" w14:textId="77777777" w:rsidTr="009C4691">
        <w:trPr>
          <w:cantSplit/>
        </w:trPr>
        <w:tc>
          <w:tcPr>
            <w:tcW w:w="1634" w:type="pct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7A65786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786674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o initial CNS disease</w:t>
            </w:r>
          </w:p>
        </w:tc>
        <w:tc>
          <w:tcPr>
            <w:tcW w:w="12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FF4184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CNS disease</w:t>
            </w:r>
          </w:p>
        </w:tc>
        <w:tc>
          <w:tcPr>
            <w:tcW w:w="834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7812278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3DDA1356" w14:textId="77777777" w:rsidTr="009C4691">
        <w:trPr>
          <w:cantSplit/>
        </w:trPr>
        <w:tc>
          <w:tcPr>
            <w:tcW w:w="1634" w:type="pct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2275E96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9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64A0EB" w14:textId="4738A6CA" w:rsidR="00455EAC" w:rsidRPr="006B27D8" w:rsidRDefault="00441FAE" w:rsidP="00A103B3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=</w:t>
            </w:r>
            <w:r w:rsidR="00455EAC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23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7E3E1A" w14:textId="785F1581" w:rsidR="00455EAC" w:rsidRPr="006B27D8" w:rsidRDefault="00441FAE" w:rsidP="00A103B3">
            <w:pPr>
              <w:spacing w:after="6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n</w:t>
            </w: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=</w:t>
            </w:r>
            <w:r w:rsidR="00455EAC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34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C21201F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542D5989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24AE6B" w14:textId="617159F9" w:rsidR="00455EAC" w:rsidRPr="006B27D8" w:rsidRDefault="00455EAC" w:rsidP="002C20BA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Initial </w:t>
            </w:r>
            <w:r w:rsidR="002C20B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f</w:t>
            </w: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erritin (</w:t>
            </w:r>
            <w:proofErr w:type="spellStart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g</w:t>
            </w:r>
            <w:proofErr w:type="spellEnd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/dl)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443975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5CF746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76 (677 - 6177)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8713FE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68 (83 - 1363)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16CFC4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0</w:t>
            </w:r>
          </w:p>
        </w:tc>
      </w:tr>
      <w:tr w:rsidR="00A103B3" w:rsidRPr="006B27D8" w14:paraId="7755BF92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AD0B39C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875584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9E88DE1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94 - 9919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97E447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9 - 2203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31D5514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4DFAC787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A3460A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TG (mg/dl)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2CD2B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45B4CD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4 (213 - 487)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35EF92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4 (82 - 368)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347860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A103B3" w:rsidRPr="006B27D8" w14:paraId="4EF842CD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8C558EA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F0DECD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A0377C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0 - 1380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7D8828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 - 400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7DD46F8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68208131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27A0D8" w14:textId="0B771C47" w:rsidR="00455EAC" w:rsidRPr="006B27D8" w:rsidRDefault="00455EAC" w:rsidP="002C20BA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Initial </w:t>
            </w:r>
            <w:r w:rsidR="002C20BA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f</w:t>
            </w: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brinogen (mg/dl)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52474C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861DBA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0 (1.7 - 210)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2F50CB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0 (60 - 180)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3B6F10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54</w:t>
            </w:r>
          </w:p>
        </w:tc>
      </w:tr>
      <w:tr w:rsidR="00A103B3" w:rsidRPr="006B27D8" w14:paraId="7B4F9074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2092079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2F9C78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92919F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 - 351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E93524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 - 300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EA85847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76E79003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65AB3A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WBC x 10*9/L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6697EC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DF405A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6 (2.3 - 10.7)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B4B435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 (3.35 - 6.95)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72244E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90</w:t>
            </w:r>
          </w:p>
        </w:tc>
      </w:tr>
      <w:tr w:rsidR="00A103B3" w:rsidRPr="006B27D8" w14:paraId="2AA604D2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C8CAE77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0DC9F2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092407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 - 14.2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B7F597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 - 11.52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9555B8E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5CEA3015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13B988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NE x 10*9/L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C16B6A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428AF0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0.4 - 2)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D8F353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 (0.48 - 1.7)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FBA4B2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09</w:t>
            </w:r>
          </w:p>
        </w:tc>
      </w:tr>
      <w:tr w:rsidR="00A103B3" w:rsidRPr="006B27D8" w14:paraId="33424820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F43735E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AD998A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E82C69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 - 4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FC7390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 - 1.8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BEA36BB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1556CD75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D5C334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LY x 10*9/L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AE519E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7E0F4A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6 (1.7 - 6.5)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1D4B25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 (1.6 - 3)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D8AC4C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89</w:t>
            </w:r>
          </w:p>
        </w:tc>
      </w:tr>
      <w:tr w:rsidR="00A103B3" w:rsidRPr="006B27D8" w14:paraId="24288388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E14C012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193FB7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AE2CC5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 - 6.9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F83A84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 - 3.4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DE98F3B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2D7C59A0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4ABB9E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HB (</w:t>
            </w:r>
            <w:proofErr w:type="spellStart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gm</w:t>
            </w:r>
            <w:proofErr w:type="spellEnd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/dl)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0C739D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BC385B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18 ± 2.18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ACAF1AB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71 ± 1.44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A61B92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38</w:t>
            </w:r>
          </w:p>
        </w:tc>
      </w:tr>
      <w:tr w:rsidR="00A103B3" w:rsidRPr="006B27D8" w14:paraId="1AB4EBE6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68721B3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2489F2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CCF269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9 - 11.6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7C9CC1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 - 11.2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596868F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02721496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CAA921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CV (</w:t>
            </w:r>
            <w:proofErr w:type="spellStart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fl</w:t>
            </w:r>
            <w:proofErr w:type="spellEnd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710E8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E07DC8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.64 ± 7.62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4631E7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8.56 ± 10.56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F5595C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27</w:t>
            </w:r>
          </w:p>
        </w:tc>
      </w:tr>
      <w:tr w:rsidR="00A103B3" w:rsidRPr="006B27D8" w14:paraId="5E59F246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D8C8333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922B06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895A85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 - 79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629C40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 - 83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E110783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207594CC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B03E6C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PLT x 10*9/L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578AA6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6F0535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 (34 - 141)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278251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 (35.5 - 192)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BF42E2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A103B3" w:rsidRPr="006B27D8" w14:paraId="6F923CB2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9DA0E87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6C48A2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2B1E6E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 - 706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3B48EA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 - 443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8690282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70274656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2F6216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ALT (IU/L)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D2D5B6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5D7A4A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2 (25 - 105)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293430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5 (15 - 66)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C3DDF8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92</w:t>
            </w:r>
          </w:p>
        </w:tc>
      </w:tr>
      <w:tr w:rsidR="00A103B3" w:rsidRPr="006B27D8" w14:paraId="38765CBB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DC249E1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199014D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D3A22B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 - 157</w:t>
            </w:r>
          </w:p>
        </w:tc>
        <w:tc>
          <w:tcPr>
            <w:tcW w:w="1234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011222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 - 164</w:t>
            </w:r>
          </w:p>
        </w:tc>
        <w:tc>
          <w:tcPr>
            <w:tcW w:w="834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B2152E8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1BC54BCC" w14:textId="77777777" w:rsidTr="009C4691">
        <w:trPr>
          <w:cantSplit/>
        </w:trPr>
        <w:tc>
          <w:tcPr>
            <w:tcW w:w="103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D05298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BIL (mg/dl)</w:t>
            </w:r>
          </w:p>
        </w:tc>
        <w:tc>
          <w:tcPr>
            <w:tcW w:w="59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FD50D5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9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12DD63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0.6 - 6.3)</w:t>
            </w:r>
          </w:p>
        </w:tc>
        <w:tc>
          <w:tcPr>
            <w:tcW w:w="123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C3E8EB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 (0.2 - 4.6)</w:t>
            </w:r>
          </w:p>
        </w:tc>
        <w:tc>
          <w:tcPr>
            <w:tcW w:w="834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CB63ED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19</w:t>
            </w:r>
          </w:p>
        </w:tc>
      </w:tr>
      <w:tr w:rsidR="00A103B3" w:rsidRPr="006B27D8" w14:paraId="7334110A" w14:textId="77777777" w:rsidTr="009C4691">
        <w:trPr>
          <w:cantSplit/>
        </w:trPr>
        <w:tc>
          <w:tcPr>
            <w:tcW w:w="1037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AF99CA2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59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4FAF6A6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9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AD52BA0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 - 13.4</w:t>
            </w:r>
          </w:p>
        </w:tc>
        <w:tc>
          <w:tcPr>
            <w:tcW w:w="1234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EF7737E" w14:textId="77777777" w:rsidR="00455EAC" w:rsidRPr="006B27D8" w:rsidRDefault="00455EAC" w:rsidP="00A103B3">
            <w:pPr>
              <w:spacing w:after="60"/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 - 4.6</w:t>
            </w:r>
          </w:p>
        </w:tc>
        <w:tc>
          <w:tcPr>
            <w:tcW w:w="834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6165E80" w14:textId="77777777" w:rsidR="00455EAC" w:rsidRPr="006B27D8" w:rsidRDefault="00455EAC" w:rsidP="00A103B3">
            <w:pPr>
              <w:spacing w:after="60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</w:tbl>
    <w:bookmarkEnd w:id="1"/>
    <w:p w14:paraId="3D90C396" w14:textId="0BAC41E8" w:rsidR="009C4691" w:rsidRPr="006B27D8" w:rsidRDefault="009C4691" w:rsidP="00455EAC">
      <w:pPr>
        <w:rPr>
          <w:color w:val="000000" w:themeColor="text1"/>
          <w:sz w:val="16"/>
          <w:szCs w:val="16"/>
        </w:rPr>
      </w:pPr>
      <w:r w:rsidRPr="006B27D8">
        <w:rPr>
          <w:i/>
          <w:iCs/>
          <w:color w:val="000000" w:themeColor="text1"/>
          <w:sz w:val="16"/>
          <w:szCs w:val="16"/>
        </w:rPr>
        <w:t>ALT</w:t>
      </w:r>
      <w:r w:rsidRPr="006B27D8">
        <w:rPr>
          <w:color w:val="000000" w:themeColor="text1"/>
          <w:sz w:val="16"/>
          <w:szCs w:val="16"/>
        </w:rPr>
        <w:t xml:space="preserve"> alanine transaminase, </w:t>
      </w:r>
      <w:r w:rsidR="006B27D8" w:rsidRPr="006B27D8">
        <w:rPr>
          <w:i/>
          <w:iCs/>
          <w:color w:val="000000" w:themeColor="text1"/>
          <w:sz w:val="16"/>
          <w:szCs w:val="16"/>
        </w:rPr>
        <w:t>CNS</w:t>
      </w:r>
      <w:r w:rsidR="006B27D8">
        <w:rPr>
          <w:color w:val="000000" w:themeColor="text1"/>
          <w:sz w:val="16"/>
          <w:szCs w:val="16"/>
        </w:rPr>
        <w:t xml:space="preserve"> central nervous system, </w:t>
      </w:r>
      <w:r w:rsidRPr="006B27D8">
        <w:rPr>
          <w:i/>
          <w:iCs/>
          <w:color w:val="000000" w:themeColor="text1"/>
          <w:sz w:val="16"/>
          <w:szCs w:val="16"/>
        </w:rPr>
        <w:t xml:space="preserve">HB </w:t>
      </w:r>
      <w:r w:rsidRPr="006B27D8">
        <w:rPr>
          <w:color w:val="000000" w:themeColor="text1"/>
          <w:sz w:val="16"/>
          <w:szCs w:val="16"/>
        </w:rPr>
        <w:t xml:space="preserve">hemoglobin, </w:t>
      </w:r>
      <w:r w:rsidR="00441FAE" w:rsidRPr="006B27D8">
        <w:rPr>
          <w:i/>
          <w:iCs/>
          <w:color w:val="000000" w:themeColor="text1"/>
          <w:sz w:val="16"/>
          <w:szCs w:val="16"/>
        </w:rPr>
        <w:t>IQR</w:t>
      </w:r>
      <w:r w:rsidR="00441FAE" w:rsidRPr="006B27D8">
        <w:rPr>
          <w:color w:val="000000" w:themeColor="text1"/>
          <w:sz w:val="16"/>
          <w:szCs w:val="16"/>
        </w:rPr>
        <w:t xml:space="preserve"> interquartile range, </w:t>
      </w:r>
      <w:r w:rsidRPr="006B27D8">
        <w:rPr>
          <w:i/>
          <w:iCs/>
          <w:color w:val="000000" w:themeColor="text1"/>
          <w:sz w:val="16"/>
          <w:szCs w:val="16"/>
        </w:rPr>
        <w:t>LY</w:t>
      </w:r>
      <w:r w:rsidRPr="006B27D8">
        <w:rPr>
          <w:color w:val="000000" w:themeColor="text1"/>
          <w:sz w:val="16"/>
          <w:szCs w:val="16"/>
        </w:rPr>
        <w:t xml:space="preserve"> lymphocytes, </w:t>
      </w:r>
      <w:r w:rsidRPr="006B27D8">
        <w:rPr>
          <w:i/>
          <w:iCs/>
          <w:color w:val="000000" w:themeColor="text1"/>
          <w:sz w:val="16"/>
          <w:szCs w:val="16"/>
        </w:rPr>
        <w:t>MCV</w:t>
      </w:r>
      <w:r w:rsidRPr="006B27D8">
        <w:rPr>
          <w:color w:val="000000" w:themeColor="text1"/>
          <w:sz w:val="16"/>
          <w:szCs w:val="16"/>
        </w:rPr>
        <w:t xml:space="preserve"> mean corpuscular volume, , </w:t>
      </w:r>
      <w:r w:rsidRPr="006B27D8">
        <w:rPr>
          <w:i/>
          <w:iCs/>
          <w:color w:val="000000" w:themeColor="text1"/>
          <w:sz w:val="16"/>
          <w:szCs w:val="16"/>
        </w:rPr>
        <w:t>MRI</w:t>
      </w:r>
      <w:r w:rsidRPr="006B27D8">
        <w:rPr>
          <w:color w:val="000000" w:themeColor="text1"/>
          <w:sz w:val="16"/>
          <w:szCs w:val="16"/>
        </w:rPr>
        <w:t xml:space="preserve"> magnetic resonance imaging, </w:t>
      </w:r>
      <w:r w:rsidR="00034719" w:rsidRPr="00034719">
        <w:rPr>
          <w:i/>
          <w:iCs/>
          <w:color w:val="000000" w:themeColor="text1"/>
          <w:sz w:val="16"/>
          <w:szCs w:val="16"/>
        </w:rPr>
        <w:t>n</w:t>
      </w:r>
      <w:r w:rsidR="00034719">
        <w:rPr>
          <w:color w:val="000000" w:themeColor="text1"/>
          <w:sz w:val="16"/>
          <w:szCs w:val="16"/>
        </w:rPr>
        <w:t xml:space="preserve"> number, </w:t>
      </w:r>
      <w:r w:rsidRPr="006B27D8">
        <w:rPr>
          <w:i/>
          <w:iCs/>
          <w:color w:val="000000" w:themeColor="text1"/>
          <w:sz w:val="16"/>
          <w:szCs w:val="16"/>
        </w:rPr>
        <w:t>NE</w:t>
      </w:r>
      <w:r w:rsidRPr="006B27D8">
        <w:rPr>
          <w:color w:val="000000" w:themeColor="text1"/>
          <w:sz w:val="16"/>
          <w:szCs w:val="16"/>
        </w:rPr>
        <w:t xml:space="preserve"> neutrophils, </w:t>
      </w:r>
      <w:r w:rsidRPr="006B27D8">
        <w:rPr>
          <w:i/>
          <w:iCs/>
          <w:color w:val="000000" w:themeColor="text1"/>
          <w:sz w:val="16"/>
          <w:szCs w:val="16"/>
        </w:rPr>
        <w:t>PLT</w:t>
      </w:r>
      <w:r w:rsidRPr="006B27D8">
        <w:rPr>
          <w:color w:val="000000" w:themeColor="text1"/>
          <w:sz w:val="16"/>
          <w:szCs w:val="16"/>
        </w:rPr>
        <w:t xml:space="preserve"> platelets, </w:t>
      </w:r>
      <w:r w:rsidRPr="006B27D8">
        <w:rPr>
          <w:i/>
          <w:iCs/>
          <w:color w:val="000000" w:themeColor="text1"/>
          <w:sz w:val="16"/>
          <w:szCs w:val="16"/>
        </w:rPr>
        <w:t>TBIL</w:t>
      </w:r>
      <w:r w:rsidRPr="006B27D8">
        <w:rPr>
          <w:color w:val="000000" w:themeColor="text1"/>
          <w:sz w:val="16"/>
          <w:szCs w:val="16"/>
        </w:rPr>
        <w:t xml:space="preserve"> total bilirubin, </w:t>
      </w:r>
      <w:r w:rsidRPr="006B27D8">
        <w:rPr>
          <w:i/>
          <w:iCs/>
          <w:color w:val="000000" w:themeColor="text1"/>
          <w:sz w:val="16"/>
          <w:szCs w:val="16"/>
        </w:rPr>
        <w:t xml:space="preserve">TG </w:t>
      </w:r>
      <w:r w:rsidRPr="006B27D8">
        <w:rPr>
          <w:color w:val="000000" w:themeColor="text1"/>
          <w:sz w:val="16"/>
          <w:szCs w:val="16"/>
        </w:rPr>
        <w:t xml:space="preserve">triglycerides, </w:t>
      </w:r>
      <w:r w:rsidRPr="006B27D8">
        <w:rPr>
          <w:i/>
          <w:iCs/>
          <w:color w:val="000000" w:themeColor="text1"/>
          <w:sz w:val="16"/>
          <w:szCs w:val="16"/>
        </w:rPr>
        <w:t>WBC</w:t>
      </w:r>
      <w:r w:rsidRPr="006B27D8">
        <w:rPr>
          <w:color w:val="000000" w:themeColor="text1"/>
          <w:sz w:val="16"/>
          <w:szCs w:val="16"/>
        </w:rPr>
        <w:t xml:space="preserve"> white blood cells</w:t>
      </w:r>
    </w:p>
    <w:p w14:paraId="168F7BE4" w14:textId="77777777" w:rsidR="00455EAC" w:rsidRPr="006B27D8" w:rsidRDefault="00455EAC" w:rsidP="00455EAC">
      <w:pPr>
        <w:autoSpaceDE w:val="0"/>
        <w:autoSpaceDN w:val="0"/>
        <w:adjustRightInd w:val="0"/>
        <w:spacing w:line="360" w:lineRule="auto"/>
        <w:rPr>
          <w:color w:val="000000" w:themeColor="text1"/>
        </w:rPr>
      </w:pPr>
    </w:p>
    <w:p w14:paraId="19909D57" w14:textId="77777777" w:rsidR="00455EAC" w:rsidRPr="006B27D8" w:rsidRDefault="00455EAC" w:rsidP="00455EAC">
      <w:pPr>
        <w:spacing w:after="0" w:line="240" w:lineRule="auto"/>
        <w:rPr>
          <w:color w:val="000000" w:themeColor="text1"/>
        </w:rPr>
      </w:pPr>
    </w:p>
    <w:p w14:paraId="5BF0DF55" w14:textId="77777777" w:rsidR="00455EAC" w:rsidRPr="006B27D8" w:rsidRDefault="00455EAC" w:rsidP="00455EAC">
      <w:pPr>
        <w:spacing w:after="0" w:line="240" w:lineRule="auto"/>
        <w:rPr>
          <w:color w:val="000000" w:themeColor="text1"/>
          <w:rtl/>
          <w:lang w:bidi="ar-EG"/>
        </w:rPr>
      </w:pPr>
    </w:p>
    <w:p w14:paraId="42B499B8" w14:textId="77777777" w:rsidR="00455EAC" w:rsidRPr="006B27D8" w:rsidRDefault="00455EAC" w:rsidP="00455EAC">
      <w:pPr>
        <w:spacing w:after="0" w:line="240" w:lineRule="auto"/>
        <w:rPr>
          <w:color w:val="000000" w:themeColor="text1"/>
        </w:rPr>
      </w:pPr>
    </w:p>
    <w:p w14:paraId="2579F984" w14:textId="77777777" w:rsidR="00455EAC" w:rsidRPr="006B27D8" w:rsidRDefault="00455EAC" w:rsidP="00455EAC">
      <w:pPr>
        <w:rPr>
          <w:color w:val="000000" w:themeColor="text1"/>
        </w:rPr>
      </w:pPr>
    </w:p>
    <w:p w14:paraId="53661657" w14:textId="77777777" w:rsidR="00455EAC" w:rsidRPr="006B27D8" w:rsidRDefault="00455EAC" w:rsidP="00455EAC">
      <w:pPr>
        <w:rPr>
          <w:color w:val="000000" w:themeColor="text1"/>
        </w:rPr>
      </w:pPr>
    </w:p>
    <w:p w14:paraId="0E73FC32" w14:textId="77777777" w:rsidR="00455EAC" w:rsidRPr="006B27D8" w:rsidRDefault="00455EAC" w:rsidP="00455EAC">
      <w:pPr>
        <w:rPr>
          <w:color w:val="000000" w:themeColor="text1"/>
        </w:rPr>
      </w:pPr>
    </w:p>
    <w:p w14:paraId="129ED5EB" w14:textId="77777777" w:rsidR="00455EAC" w:rsidRPr="006B27D8" w:rsidRDefault="00455EAC" w:rsidP="00455EAC">
      <w:pPr>
        <w:rPr>
          <w:color w:val="000000" w:themeColor="text1"/>
        </w:rPr>
      </w:pPr>
    </w:p>
    <w:p w14:paraId="72816458" w14:textId="77777777" w:rsidR="00455EAC" w:rsidRPr="006B27D8" w:rsidRDefault="00455EAC" w:rsidP="00455EAC">
      <w:pPr>
        <w:rPr>
          <w:color w:val="000000" w:themeColor="text1"/>
        </w:rPr>
      </w:pPr>
    </w:p>
    <w:p w14:paraId="68F38B36" w14:textId="77777777" w:rsidR="00455EAC" w:rsidRPr="006B27D8" w:rsidRDefault="00455EAC" w:rsidP="00455EAC">
      <w:pPr>
        <w:rPr>
          <w:color w:val="000000" w:themeColor="text1"/>
        </w:rPr>
      </w:pPr>
    </w:p>
    <w:p w14:paraId="5C68C8F9" w14:textId="77777777" w:rsidR="0099788F" w:rsidRDefault="009C4691" w:rsidP="0099788F">
      <w:pPr>
        <w:autoSpaceDE w:val="0"/>
        <w:autoSpaceDN w:val="0"/>
        <w:adjustRightInd w:val="0"/>
        <w:spacing w:line="240" w:lineRule="auto"/>
        <w:rPr>
          <w:b/>
          <w:bCs/>
          <w:color w:val="000000" w:themeColor="text1"/>
        </w:rPr>
      </w:pPr>
      <w:bookmarkStart w:id="2" w:name="_Hlk210652595"/>
      <w:r w:rsidRPr="006B27D8">
        <w:rPr>
          <w:b/>
          <w:bCs/>
          <w:color w:val="000000" w:themeColor="text1"/>
        </w:rPr>
        <w:lastRenderedPageBreak/>
        <w:t>Supplementary Material 2</w:t>
      </w:r>
      <w:bookmarkEnd w:id="2"/>
      <w:r w:rsidR="0099788F">
        <w:rPr>
          <w:b/>
          <w:bCs/>
          <w:color w:val="000000" w:themeColor="text1"/>
        </w:rPr>
        <w:t>:</w:t>
      </w:r>
    </w:p>
    <w:p w14:paraId="62309193" w14:textId="71DDDA56" w:rsidR="00455EAC" w:rsidRPr="006B27D8" w:rsidRDefault="009C4691" w:rsidP="0099788F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color w:val="000000" w:themeColor="text1"/>
          <w:kern w:val="0"/>
        </w:rPr>
      </w:pPr>
      <w:r w:rsidRPr="006B27D8">
        <w:rPr>
          <w:b/>
          <w:bCs/>
          <w:color w:val="000000" w:themeColor="text1"/>
        </w:rPr>
        <w:t xml:space="preserve">Comparison of laboratory parameters between patients with normal/mild and moderate/severe magnetic resonance </w:t>
      </w:r>
      <w:r w:rsidR="00595A36" w:rsidRPr="00595A36">
        <w:rPr>
          <w:b/>
          <w:bCs/>
          <w:color w:val="000000" w:themeColor="text1"/>
        </w:rPr>
        <w:t>imaging severity</w:t>
      </w:r>
      <w:r w:rsidRPr="006B27D8">
        <w:rPr>
          <w:b/>
          <w:bCs/>
          <w:color w:val="000000" w:themeColor="text1"/>
        </w:rPr>
        <w:t xml:space="preserve"> scores</w:t>
      </w:r>
    </w:p>
    <w:tbl>
      <w:tblPr>
        <w:tblW w:w="4626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879"/>
        <w:gridCol w:w="1083"/>
        <w:gridCol w:w="2096"/>
        <w:gridCol w:w="1977"/>
        <w:gridCol w:w="874"/>
        <w:gridCol w:w="708"/>
      </w:tblGrid>
      <w:tr w:rsidR="00A103B3" w:rsidRPr="006B27D8" w14:paraId="6A25EC02" w14:textId="77777777" w:rsidTr="009C4691">
        <w:trPr>
          <w:cantSplit/>
        </w:trPr>
        <w:tc>
          <w:tcPr>
            <w:tcW w:w="1720" w:type="pct"/>
            <w:gridSpan w:val="2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4D9103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65" w:type="pct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C10D69" w14:textId="1CF56333" w:rsidR="00455EAC" w:rsidRPr="006B27D8" w:rsidRDefault="009C4691" w:rsidP="00A103B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otal MRI s</w:t>
            </w:r>
            <w:r w:rsidR="00455EAC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everity score </w:t>
            </w:r>
          </w:p>
        </w:tc>
        <w:tc>
          <w:tcPr>
            <w:tcW w:w="507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2C4F94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est value</w:t>
            </w:r>
          </w:p>
        </w:tc>
        <w:tc>
          <w:tcPr>
            <w:tcW w:w="408" w:type="pct"/>
            <w:vMerge w:val="restart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F5EA2E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A103B3" w:rsidRPr="006B27D8" w14:paraId="3EA00282" w14:textId="77777777" w:rsidTr="009C4691">
        <w:trPr>
          <w:cantSplit/>
        </w:trPr>
        <w:tc>
          <w:tcPr>
            <w:tcW w:w="1720" w:type="pct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BDBE7F6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5E9D09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ormal or mild</w:t>
            </w:r>
          </w:p>
        </w:tc>
        <w:tc>
          <w:tcPr>
            <w:tcW w:w="114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BB45DA" w14:textId="2F4EF945" w:rsidR="00455EAC" w:rsidRPr="006B27D8" w:rsidRDefault="00455EAC" w:rsidP="007B78B1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Moderate </w:t>
            </w:r>
            <w:r w:rsidR="009C4691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or</w:t>
            </w:r>
            <w:r w:rsidR="00A103B3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="007B7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s</w:t>
            </w: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evere</w:t>
            </w:r>
          </w:p>
        </w:tc>
        <w:tc>
          <w:tcPr>
            <w:tcW w:w="507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1737F09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6DD30A6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770D2426" w14:textId="77777777" w:rsidTr="009C4691">
        <w:trPr>
          <w:cantSplit/>
          <w:trHeight w:val="207"/>
        </w:trPr>
        <w:tc>
          <w:tcPr>
            <w:tcW w:w="1720" w:type="pct"/>
            <w:gridSpan w:val="2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B8D0387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1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BCD24C4" w14:textId="5FF43118" w:rsidR="00455EAC" w:rsidRPr="006B27D8" w:rsidRDefault="00595A36" w:rsidP="00A103B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n</w:t>
            </w:r>
            <w:r w:rsidR="00441FAE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=</w:t>
            </w:r>
            <w:r w:rsidR="00455EAC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4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083B0F" w14:textId="0F20006D" w:rsidR="00455EAC" w:rsidRPr="006B27D8" w:rsidRDefault="00595A36" w:rsidP="00A103B3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n</w:t>
            </w:r>
            <w:r w:rsidR="00441FAE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=</w:t>
            </w:r>
            <w:r w:rsidR="00455EAC"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07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ECE8FB5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56BE3C0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7CF726C7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30B91E" w14:textId="49FE51CB" w:rsidR="00455EAC" w:rsidRPr="006B27D8" w:rsidRDefault="00455EAC" w:rsidP="007B78B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Initial </w:t>
            </w:r>
            <w:r w:rsidR="007B7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f</w:t>
            </w: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erritin (</w:t>
            </w:r>
            <w:proofErr w:type="spellStart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g</w:t>
            </w:r>
            <w:proofErr w:type="spellEnd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/dl)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3AA2B8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81391E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33.5 (675.5 - 6220)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7930A7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53 (549 - 1363)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4C6112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370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34A052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71</w:t>
            </w:r>
          </w:p>
        </w:tc>
      </w:tr>
      <w:tr w:rsidR="00A103B3" w:rsidRPr="006B27D8" w14:paraId="67705BDD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0979AF4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204374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C8978D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3 - 9919</w:t>
            </w:r>
          </w:p>
        </w:tc>
        <w:tc>
          <w:tcPr>
            <w:tcW w:w="11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6AD0F7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9 - 2203</w:t>
            </w:r>
          </w:p>
        </w:tc>
        <w:tc>
          <w:tcPr>
            <w:tcW w:w="50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DDF7E48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1FC4F06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3F3C6E94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812073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TG (mg/dl)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C6BC95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3D940B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5.5 (198 460.5)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543C3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1 (144 - 368)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E55A8B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054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CF6402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92</w:t>
            </w:r>
          </w:p>
        </w:tc>
      </w:tr>
      <w:tr w:rsidR="00A103B3" w:rsidRPr="006B27D8" w14:paraId="4B6CE69A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C6AF30B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FAA736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EDC7FE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 - 1380</w:t>
            </w:r>
          </w:p>
        </w:tc>
        <w:tc>
          <w:tcPr>
            <w:tcW w:w="11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1E1B0A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 - 885</w:t>
            </w:r>
          </w:p>
        </w:tc>
        <w:tc>
          <w:tcPr>
            <w:tcW w:w="50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2001837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8ADB7B1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53DC9CBE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D791F7" w14:textId="1B1463AA" w:rsidR="00455EAC" w:rsidRPr="006B27D8" w:rsidRDefault="00455EAC" w:rsidP="007B78B1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Initial </w:t>
            </w:r>
            <w:r w:rsidR="007B78B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f</w:t>
            </w: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brinogen (mg/dl)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07796A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C99254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4.5 (17.35-224.5)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FF6A8B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 (60 - 180)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A74204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448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9C8665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54</w:t>
            </w:r>
          </w:p>
        </w:tc>
      </w:tr>
      <w:tr w:rsidR="00A103B3" w:rsidRPr="006B27D8" w14:paraId="5AAF228C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1760CE0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D8BDC6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F52AF2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 - 351</w:t>
            </w:r>
          </w:p>
        </w:tc>
        <w:tc>
          <w:tcPr>
            <w:tcW w:w="11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7D73D5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 - 217</w:t>
            </w:r>
          </w:p>
        </w:tc>
        <w:tc>
          <w:tcPr>
            <w:tcW w:w="50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4D19E33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8AEF30E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4D9567D7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D331F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WBC x 10*9/L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2EF311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2FC5F7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9 (2.3 - 9.55)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CA7910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5 (4.3 - 9.1)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93169B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247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71033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05</w:t>
            </w:r>
          </w:p>
        </w:tc>
      </w:tr>
      <w:tr w:rsidR="00A103B3" w:rsidRPr="006B27D8" w14:paraId="3ED11E57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77BD91D9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911D81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25B873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 - 12.2</w:t>
            </w:r>
          </w:p>
        </w:tc>
        <w:tc>
          <w:tcPr>
            <w:tcW w:w="11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2204C5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 - 14.2</w:t>
            </w:r>
          </w:p>
        </w:tc>
        <w:tc>
          <w:tcPr>
            <w:tcW w:w="50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E1DD01D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8C59425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4D12D4B0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85D3B5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NE x 10*9/L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17BA5E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558C79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 (0.4 -2.3)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FB067A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 (0.5 - 1.6)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344E5D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190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AF09AB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49</w:t>
            </w:r>
          </w:p>
        </w:tc>
      </w:tr>
      <w:tr w:rsidR="00A103B3" w:rsidRPr="006B27D8" w14:paraId="5E29A549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6764F88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3D60E50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F00136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 - 4</w:t>
            </w:r>
          </w:p>
        </w:tc>
        <w:tc>
          <w:tcPr>
            <w:tcW w:w="11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6B288C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 - 1.8</w:t>
            </w:r>
          </w:p>
        </w:tc>
        <w:tc>
          <w:tcPr>
            <w:tcW w:w="50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0FF319D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91F3B10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5C199AB7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B6BE81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LY x 10*9/L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B744AA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1F384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6 (1.7 - 6.5)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77ECE9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 (1.6 - 3)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89E4E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862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6DF33F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89</w:t>
            </w:r>
          </w:p>
        </w:tc>
      </w:tr>
      <w:tr w:rsidR="00A103B3" w:rsidRPr="006B27D8" w14:paraId="1D6F5698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D514ECC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348CCAB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E06674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 - 6.9</w:t>
            </w:r>
          </w:p>
        </w:tc>
        <w:tc>
          <w:tcPr>
            <w:tcW w:w="11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C76208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4 - 3.4</w:t>
            </w:r>
          </w:p>
        </w:tc>
        <w:tc>
          <w:tcPr>
            <w:tcW w:w="50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508AA58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587BB8DA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60047EC1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59BF10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HB (</w:t>
            </w:r>
            <w:proofErr w:type="spellStart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gm</w:t>
            </w:r>
            <w:proofErr w:type="spellEnd"/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/dl)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03AB58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proofErr w:type="spellStart"/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12356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17 ± 2.02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458850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59 ± 1.96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8B3863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312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FEE0D8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55</w:t>
            </w:r>
          </w:p>
        </w:tc>
      </w:tr>
      <w:tr w:rsidR="00A103B3" w:rsidRPr="006B27D8" w14:paraId="77EFB61B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77FAC79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08692F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B81800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9 - 11.6</w:t>
            </w:r>
          </w:p>
        </w:tc>
        <w:tc>
          <w:tcPr>
            <w:tcW w:w="11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27D8F5E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 - 11.2</w:t>
            </w:r>
          </w:p>
        </w:tc>
        <w:tc>
          <w:tcPr>
            <w:tcW w:w="50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5F1DB0C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A6D234A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7F693DA0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2A1D0C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PLT x 10*9/L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A93D48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A0F0E3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 (32.5 -108.5)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46065C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6 (46 - 318)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6EE5B8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234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6F85B6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7</w:t>
            </w:r>
          </w:p>
        </w:tc>
      </w:tr>
      <w:tr w:rsidR="00A103B3" w:rsidRPr="006B27D8" w14:paraId="6CAD04F9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36E3145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64C735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3B1D5C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 - 178</w:t>
            </w:r>
          </w:p>
        </w:tc>
        <w:tc>
          <w:tcPr>
            <w:tcW w:w="11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E23BD8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 - 706</w:t>
            </w:r>
          </w:p>
        </w:tc>
        <w:tc>
          <w:tcPr>
            <w:tcW w:w="50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61EBD31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44CAD9B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0E658938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A4B35A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itial ALT (IU/L)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8156F0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F12DD2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7 (15 -105)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77BC36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5.5 (24 - 72)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7C452D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101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769602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20</w:t>
            </w:r>
          </w:p>
        </w:tc>
      </w:tr>
      <w:tr w:rsidR="00A103B3" w:rsidRPr="006B27D8" w14:paraId="6235DF5E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84DEF8D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0EBD5A2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6F606C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 - 157</w:t>
            </w:r>
          </w:p>
        </w:tc>
        <w:tc>
          <w:tcPr>
            <w:tcW w:w="1148" w:type="pct"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D2EE65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 - 164</w:t>
            </w:r>
          </w:p>
        </w:tc>
        <w:tc>
          <w:tcPr>
            <w:tcW w:w="50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48106664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834F208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A103B3" w:rsidRPr="006B27D8" w14:paraId="0AE79C12" w14:textId="77777777" w:rsidTr="00A103B3">
        <w:trPr>
          <w:cantSplit/>
        </w:trPr>
        <w:tc>
          <w:tcPr>
            <w:tcW w:w="1091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C6F768" w14:textId="77777777" w:rsidR="00455EAC" w:rsidRPr="006B27D8" w:rsidRDefault="00455EAC" w:rsidP="00A103B3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BIL (mg/dl)</w:t>
            </w:r>
          </w:p>
        </w:tc>
        <w:tc>
          <w:tcPr>
            <w:tcW w:w="62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0E3DF4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Median (IQR)</w:t>
            </w:r>
          </w:p>
        </w:tc>
        <w:tc>
          <w:tcPr>
            <w:tcW w:w="1217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6B8611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 (0.5 - 3.7)</w:t>
            </w:r>
          </w:p>
        </w:tc>
        <w:tc>
          <w:tcPr>
            <w:tcW w:w="114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31E82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6 (0.6 - 4.6)</w:t>
            </w:r>
          </w:p>
        </w:tc>
        <w:tc>
          <w:tcPr>
            <w:tcW w:w="50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B61D04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264</w:t>
            </w:r>
          </w:p>
        </w:tc>
        <w:tc>
          <w:tcPr>
            <w:tcW w:w="408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8420B4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92</w:t>
            </w:r>
          </w:p>
        </w:tc>
      </w:tr>
      <w:tr w:rsidR="00A103B3" w:rsidRPr="006B27D8" w14:paraId="159CA814" w14:textId="77777777" w:rsidTr="00A103B3">
        <w:trPr>
          <w:cantSplit/>
        </w:trPr>
        <w:tc>
          <w:tcPr>
            <w:tcW w:w="1091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25B099F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62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8D039C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Range</w:t>
            </w:r>
          </w:p>
        </w:tc>
        <w:tc>
          <w:tcPr>
            <w:tcW w:w="121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1D0526A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 - 13.4</w:t>
            </w:r>
          </w:p>
        </w:tc>
        <w:tc>
          <w:tcPr>
            <w:tcW w:w="114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F65EB6" w14:textId="77777777" w:rsidR="00455EAC" w:rsidRPr="006B27D8" w:rsidRDefault="00455EAC" w:rsidP="00A103B3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6B27D8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 - 4.6</w:t>
            </w:r>
          </w:p>
        </w:tc>
        <w:tc>
          <w:tcPr>
            <w:tcW w:w="507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99C3A6B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408" w:type="pct"/>
            <w:vMerge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979ED98" w14:textId="77777777" w:rsidR="00455EAC" w:rsidRPr="006B27D8" w:rsidRDefault="00455EAC" w:rsidP="00A103B3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</w:tbl>
    <w:p w14:paraId="226937EC" w14:textId="3678A1F4" w:rsidR="009C4691" w:rsidRPr="006B27D8" w:rsidRDefault="009C4691" w:rsidP="009C4691">
      <w:pPr>
        <w:rPr>
          <w:color w:val="000000" w:themeColor="text1"/>
          <w:sz w:val="16"/>
          <w:szCs w:val="16"/>
        </w:rPr>
      </w:pPr>
      <w:bookmarkStart w:id="3" w:name="_Hlk210653389"/>
      <w:r w:rsidRPr="006B27D8">
        <w:rPr>
          <w:i/>
          <w:iCs/>
          <w:color w:val="000000" w:themeColor="text1"/>
          <w:sz w:val="16"/>
          <w:szCs w:val="16"/>
        </w:rPr>
        <w:t>ALT</w:t>
      </w:r>
      <w:r w:rsidRPr="006B27D8">
        <w:rPr>
          <w:color w:val="000000" w:themeColor="text1"/>
          <w:sz w:val="16"/>
          <w:szCs w:val="16"/>
        </w:rPr>
        <w:t xml:space="preserve"> alanine transaminase, </w:t>
      </w:r>
      <w:r w:rsidRPr="006B27D8">
        <w:rPr>
          <w:i/>
          <w:iCs/>
          <w:color w:val="000000" w:themeColor="text1"/>
          <w:sz w:val="16"/>
          <w:szCs w:val="16"/>
        </w:rPr>
        <w:t>HB</w:t>
      </w:r>
      <w:r w:rsidRPr="006B27D8">
        <w:rPr>
          <w:color w:val="000000" w:themeColor="text1"/>
          <w:sz w:val="16"/>
          <w:szCs w:val="16"/>
        </w:rPr>
        <w:t xml:space="preserve"> hemoglobin, </w:t>
      </w:r>
      <w:r w:rsidR="00441FAE" w:rsidRPr="006B27D8">
        <w:rPr>
          <w:i/>
          <w:iCs/>
          <w:color w:val="000000" w:themeColor="text1"/>
          <w:sz w:val="16"/>
          <w:szCs w:val="16"/>
        </w:rPr>
        <w:t>IQR</w:t>
      </w:r>
      <w:r w:rsidR="00441FAE" w:rsidRPr="006B27D8">
        <w:rPr>
          <w:color w:val="000000" w:themeColor="text1"/>
          <w:sz w:val="16"/>
          <w:szCs w:val="16"/>
        </w:rPr>
        <w:t xml:space="preserve"> interquartile range, </w:t>
      </w:r>
      <w:r w:rsidRPr="006B27D8">
        <w:rPr>
          <w:i/>
          <w:iCs/>
          <w:color w:val="000000" w:themeColor="text1"/>
          <w:sz w:val="16"/>
          <w:szCs w:val="16"/>
        </w:rPr>
        <w:t xml:space="preserve">LY </w:t>
      </w:r>
      <w:r w:rsidRPr="006B27D8">
        <w:rPr>
          <w:color w:val="000000" w:themeColor="text1"/>
          <w:sz w:val="16"/>
          <w:szCs w:val="16"/>
        </w:rPr>
        <w:t>lymphocytes</w:t>
      </w:r>
      <w:r w:rsidRPr="006B27D8">
        <w:rPr>
          <w:i/>
          <w:iCs/>
          <w:color w:val="000000" w:themeColor="text1"/>
          <w:sz w:val="16"/>
          <w:szCs w:val="16"/>
        </w:rPr>
        <w:t xml:space="preserve">, MRI </w:t>
      </w:r>
      <w:r w:rsidRPr="006B27D8">
        <w:rPr>
          <w:color w:val="000000" w:themeColor="text1"/>
          <w:sz w:val="16"/>
          <w:szCs w:val="16"/>
        </w:rPr>
        <w:t xml:space="preserve">magnetic resonance imaging, </w:t>
      </w:r>
      <w:r w:rsidR="00441FAE" w:rsidRPr="006B27D8">
        <w:rPr>
          <w:i/>
          <w:iCs/>
          <w:color w:val="000000" w:themeColor="text1"/>
          <w:sz w:val="16"/>
          <w:szCs w:val="16"/>
        </w:rPr>
        <w:t>n</w:t>
      </w:r>
      <w:r w:rsidR="00441FAE" w:rsidRPr="006B27D8">
        <w:rPr>
          <w:color w:val="000000" w:themeColor="text1"/>
          <w:sz w:val="16"/>
          <w:szCs w:val="16"/>
        </w:rPr>
        <w:t xml:space="preserve"> number, </w:t>
      </w:r>
      <w:r w:rsidRPr="006B27D8">
        <w:rPr>
          <w:i/>
          <w:iCs/>
          <w:color w:val="000000" w:themeColor="text1"/>
          <w:sz w:val="16"/>
          <w:szCs w:val="16"/>
        </w:rPr>
        <w:t>NE</w:t>
      </w:r>
      <w:r w:rsidRPr="006B27D8">
        <w:rPr>
          <w:color w:val="000000" w:themeColor="text1"/>
          <w:sz w:val="16"/>
          <w:szCs w:val="16"/>
        </w:rPr>
        <w:t xml:space="preserve"> neutrophils, </w:t>
      </w:r>
      <w:r w:rsidRPr="006B27D8">
        <w:rPr>
          <w:i/>
          <w:iCs/>
          <w:color w:val="000000" w:themeColor="text1"/>
          <w:sz w:val="16"/>
          <w:szCs w:val="16"/>
        </w:rPr>
        <w:t>PLT</w:t>
      </w:r>
      <w:r w:rsidRPr="006B27D8">
        <w:rPr>
          <w:color w:val="000000" w:themeColor="text1"/>
          <w:sz w:val="16"/>
          <w:szCs w:val="16"/>
        </w:rPr>
        <w:t xml:space="preserve"> platelets, </w:t>
      </w:r>
      <w:r w:rsidRPr="006B27D8">
        <w:rPr>
          <w:i/>
          <w:iCs/>
          <w:color w:val="000000" w:themeColor="text1"/>
          <w:sz w:val="16"/>
          <w:szCs w:val="16"/>
        </w:rPr>
        <w:t>TBIL</w:t>
      </w:r>
      <w:r w:rsidRPr="006B27D8">
        <w:rPr>
          <w:color w:val="000000" w:themeColor="text1"/>
          <w:sz w:val="16"/>
          <w:szCs w:val="16"/>
        </w:rPr>
        <w:t xml:space="preserve"> total bilirubin, </w:t>
      </w:r>
      <w:r w:rsidRPr="006B27D8">
        <w:rPr>
          <w:i/>
          <w:iCs/>
          <w:color w:val="000000" w:themeColor="text1"/>
          <w:sz w:val="16"/>
          <w:szCs w:val="16"/>
        </w:rPr>
        <w:t>TG</w:t>
      </w:r>
      <w:r w:rsidRPr="006B27D8">
        <w:rPr>
          <w:color w:val="000000" w:themeColor="text1"/>
          <w:sz w:val="16"/>
          <w:szCs w:val="16"/>
        </w:rPr>
        <w:t xml:space="preserve"> triglycerides, </w:t>
      </w:r>
      <w:r w:rsidRPr="006B27D8">
        <w:rPr>
          <w:i/>
          <w:iCs/>
          <w:color w:val="000000" w:themeColor="text1"/>
          <w:sz w:val="16"/>
          <w:szCs w:val="16"/>
        </w:rPr>
        <w:t>WBC</w:t>
      </w:r>
      <w:r w:rsidRPr="006B27D8">
        <w:rPr>
          <w:color w:val="000000" w:themeColor="text1"/>
          <w:sz w:val="16"/>
          <w:szCs w:val="16"/>
        </w:rPr>
        <w:t xml:space="preserve"> white blood cells</w:t>
      </w:r>
    </w:p>
    <w:bookmarkEnd w:id="3"/>
    <w:p w14:paraId="4E683EAC" w14:textId="77777777" w:rsidR="009C4691" w:rsidRPr="006B27D8" w:rsidRDefault="009C4691" w:rsidP="00455EAC">
      <w:pPr>
        <w:rPr>
          <w:color w:val="000000" w:themeColor="text1"/>
          <w:sz w:val="16"/>
          <w:szCs w:val="16"/>
        </w:rPr>
      </w:pPr>
    </w:p>
    <w:p w14:paraId="35E8C229" w14:textId="59BD0F4B" w:rsidR="00455EAC" w:rsidRPr="006B27D8" w:rsidRDefault="00455EAC" w:rsidP="00455EAC">
      <w:pPr>
        <w:rPr>
          <w:color w:val="000000" w:themeColor="text1"/>
          <w:sz w:val="16"/>
          <w:szCs w:val="16"/>
        </w:rPr>
      </w:pPr>
    </w:p>
    <w:p w14:paraId="2A6A653B" w14:textId="2A876016" w:rsidR="00455EAC" w:rsidRPr="006B27D8" w:rsidRDefault="00455EAC" w:rsidP="00455EAC">
      <w:pPr>
        <w:pStyle w:val="ListParagraph"/>
        <w:autoSpaceDE w:val="0"/>
        <w:autoSpaceDN w:val="0"/>
        <w:adjustRightInd w:val="0"/>
        <w:spacing w:line="360" w:lineRule="auto"/>
        <w:ind w:left="1440"/>
        <w:rPr>
          <w:rFonts w:ascii="Arial" w:hAnsi="Arial" w:cs="Arial"/>
          <w:color w:val="000000" w:themeColor="text1"/>
        </w:rPr>
      </w:pPr>
    </w:p>
    <w:p w14:paraId="4EBA5562" w14:textId="77777777" w:rsidR="00455EAC" w:rsidRPr="006B27D8" w:rsidRDefault="00455EAC" w:rsidP="00455EAC">
      <w:pPr>
        <w:pStyle w:val="ListParagraph"/>
        <w:autoSpaceDE w:val="0"/>
        <w:autoSpaceDN w:val="0"/>
        <w:adjustRightInd w:val="0"/>
        <w:spacing w:line="360" w:lineRule="auto"/>
        <w:ind w:left="1440"/>
        <w:rPr>
          <w:rFonts w:ascii="Arial" w:hAnsi="Arial" w:cs="Arial"/>
          <w:color w:val="000000" w:themeColor="text1"/>
        </w:rPr>
      </w:pPr>
    </w:p>
    <w:p w14:paraId="5D6A7F58" w14:textId="77777777" w:rsidR="00455EAC" w:rsidRPr="006B27D8" w:rsidRDefault="00455EAC" w:rsidP="00455EAC">
      <w:pPr>
        <w:pStyle w:val="ListParagraph"/>
        <w:autoSpaceDE w:val="0"/>
        <w:autoSpaceDN w:val="0"/>
        <w:adjustRightInd w:val="0"/>
        <w:spacing w:line="360" w:lineRule="auto"/>
        <w:ind w:left="1440"/>
        <w:rPr>
          <w:rFonts w:ascii="Arial" w:hAnsi="Arial" w:cs="Arial"/>
          <w:color w:val="000000" w:themeColor="text1"/>
        </w:rPr>
      </w:pPr>
    </w:p>
    <w:p w14:paraId="59A43EA4" w14:textId="77777777" w:rsidR="00455EAC" w:rsidRPr="006B27D8" w:rsidRDefault="00455EAC" w:rsidP="00455EAC">
      <w:pPr>
        <w:pStyle w:val="ListParagraph"/>
        <w:autoSpaceDE w:val="0"/>
        <w:autoSpaceDN w:val="0"/>
        <w:adjustRightInd w:val="0"/>
        <w:spacing w:line="360" w:lineRule="auto"/>
        <w:ind w:left="1440"/>
        <w:rPr>
          <w:rFonts w:ascii="Arial" w:hAnsi="Arial" w:cs="Arial"/>
          <w:color w:val="000000" w:themeColor="text1"/>
        </w:rPr>
      </w:pPr>
    </w:p>
    <w:p w14:paraId="0D03F418" w14:textId="77777777" w:rsidR="00455EAC" w:rsidRPr="006B27D8" w:rsidRDefault="00455EAC" w:rsidP="00455EAC">
      <w:pPr>
        <w:pStyle w:val="ListParagraph"/>
        <w:autoSpaceDE w:val="0"/>
        <w:autoSpaceDN w:val="0"/>
        <w:adjustRightInd w:val="0"/>
        <w:spacing w:line="360" w:lineRule="auto"/>
        <w:ind w:left="1440"/>
        <w:rPr>
          <w:rFonts w:ascii="Arial" w:hAnsi="Arial" w:cs="Arial"/>
          <w:color w:val="000000" w:themeColor="text1"/>
        </w:rPr>
      </w:pPr>
    </w:p>
    <w:p w14:paraId="6BB80060" w14:textId="77777777" w:rsidR="00455EAC" w:rsidRPr="006B27D8" w:rsidRDefault="00455EAC" w:rsidP="00455EAC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 w:themeColor="text1"/>
          <w:kern w:val="0"/>
        </w:rPr>
      </w:pPr>
      <w:bookmarkStart w:id="4" w:name="_Hlk200397265"/>
    </w:p>
    <w:bookmarkEnd w:id="4"/>
    <w:p w14:paraId="51E72076" w14:textId="77777777" w:rsidR="0099788F" w:rsidRDefault="009C4691" w:rsidP="0099788F">
      <w:pPr>
        <w:autoSpaceDE w:val="0"/>
        <w:autoSpaceDN w:val="0"/>
        <w:adjustRightInd w:val="0"/>
        <w:spacing w:line="240" w:lineRule="auto"/>
        <w:rPr>
          <w:b/>
          <w:bCs/>
          <w:color w:val="000000" w:themeColor="text1"/>
        </w:rPr>
      </w:pPr>
      <w:r w:rsidRPr="006B27D8">
        <w:rPr>
          <w:b/>
          <w:bCs/>
          <w:color w:val="000000" w:themeColor="text1"/>
        </w:rPr>
        <w:t>Supplementary Material 3</w:t>
      </w:r>
      <w:r w:rsidR="00EF1AEA" w:rsidRPr="006B27D8">
        <w:rPr>
          <w:b/>
          <w:bCs/>
          <w:color w:val="000000" w:themeColor="text1"/>
        </w:rPr>
        <w:t>.</w:t>
      </w:r>
      <w:bookmarkStart w:id="5" w:name="_GoBack"/>
      <w:bookmarkEnd w:id="5"/>
    </w:p>
    <w:p w14:paraId="0CF363E8" w14:textId="4DD54CE8" w:rsidR="00EF1AEA" w:rsidRPr="006B27D8" w:rsidRDefault="00EF1AEA" w:rsidP="0099788F">
      <w:pPr>
        <w:autoSpaceDE w:val="0"/>
        <w:autoSpaceDN w:val="0"/>
        <w:adjustRightInd w:val="0"/>
        <w:spacing w:line="240" w:lineRule="auto"/>
        <w:rPr>
          <w:b/>
          <w:bCs/>
          <w:color w:val="000000" w:themeColor="text1"/>
        </w:rPr>
      </w:pPr>
      <w:r w:rsidRPr="006B27D8">
        <w:rPr>
          <w:b/>
          <w:bCs/>
          <w:color w:val="000000" w:themeColor="text1"/>
        </w:rPr>
        <w:t xml:space="preserve">Individual patient data regarding initial </w:t>
      </w:r>
      <w:r w:rsidR="009C4691" w:rsidRPr="006B27D8">
        <w:rPr>
          <w:b/>
          <w:bCs/>
          <w:color w:val="000000" w:themeColor="text1"/>
        </w:rPr>
        <w:t xml:space="preserve">central nervous </w:t>
      </w:r>
      <w:r w:rsidR="006B27D8" w:rsidRPr="006B27D8">
        <w:rPr>
          <w:b/>
          <w:bCs/>
          <w:color w:val="000000" w:themeColor="text1"/>
        </w:rPr>
        <w:t>system disease</w:t>
      </w:r>
      <w:r w:rsidRPr="006B27D8">
        <w:rPr>
          <w:b/>
          <w:bCs/>
          <w:color w:val="000000" w:themeColor="text1"/>
        </w:rPr>
        <w:t xml:space="preserve">, </w:t>
      </w:r>
      <w:r w:rsidR="00441FAE" w:rsidRPr="006B27D8">
        <w:rPr>
          <w:b/>
          <w:bCs/>
          <w:color w:val="000000" w:themeColor="text1"/>
        </w:rPr>
        <w:t>r</w:t>
      </w:r>
      <w:r w:rsidRPr="006B27D8">
        <w:rPr>
          <w:b/>
          <w:bCs/>
          <w:color w:val="000000" w:themeColor="text1"/>
        </w:rPr>
        <w:t>eactivation and outcome</w:t>
      </w:r>
    </w:p>
    <w:tbl>
      <w:tblPr>
        <w:tblW w:w="53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931"/>
        <w:gridCol w:w="1262"/>
        <w:gridCol w:w="1168"/>
        <w:gridCol w:w="1891"/>
        <w:gridCol w:w="915"/>
        <w:gridCol w:w="1606"/>
        <w:gridCol w:w="1170"/>
      </w:tblGrid>
      <w:tr w:rsidR="00A103B3" w:rsidRPr="006B27D8" w14:paraId="4EB52555" w14:textId="77777777" w:rsidTr="00201C3F">
        <w:trPr>
          <w:trHeight w:val="290"/>
        </w:trPr>
        <w:tc>
          <w:tcPr>
            <w:tcW w:w="522" w:type="pct"/>
            <w:vMerge w:val="restart"/>
            <w:shd w:val="clear" w:color="auto" w:fill="auto"/>
            <w:noWrap/>
            <w:vAlign w:val="center"/>
            <w:hideMark/>
          </w:tcPr>
          <w:p w14:paraId="704C66AA" w14:textId="77777777" w:rsidR="00EF1AEA" w:rsidRPr="006B27D8" w:rsidRDefault="0050233F" w:rsidP="005023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G</w:t>
            </w:r>
            <w:r w:rsidR="00EF1AEA"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netic type</w:t>
            </w:r>
          </w:p>
        </w:tc>
        <w:tc>
          <w:tcPr>
            <w:tcW w:w="466" w:type="pct"/>
            <w:vMerge w:val="restart"/>
            <w:shd w:val="clear" w:color="auto" w:fill="auto"/>
            <w:noWrap/>
            <w:vAlign w:val="bottom"/>
            <w:hideMark/>
          </w:tcPr>
          <w:p w14:paraId="3E0B681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nitial CNS disease</w:t>
            </w:r>
          </w:p>
          <w:p w14:paraId="56A6112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7" w:type="pct"/>
            <w:gridSpan w:val="2"/>
            <w:shd w:val="clear" w:color="auto" w:fill="auto"/>
            <w:vAlign w:val="center"/>
          </w:tcPr>
          <w:p w14:paraId="3BECDF3B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nitial CNS Manifestations</w:t>
            </w:r>
          </w:p>
        </w:tc>
        <w:tc>
          <w:tcPr>
            <w:tcW w:w="947" w:type="pct"/>
            <w:vMerge w:val="restart"/>
            <w:shd w:val="clear" w:color="auto" w:fill="auto"/>
            <w:noWrap/>
            <w:vAlign w:val="bottom"/>
            <w:hideMark/>
          </w:tcPr>
          <w:p w14:paraId="093CC104" w14:textId="54892C1E" w:rsidR="00EF1AEA" w:rsidRPr="006B27D8" w:rsidRDefault="00EF1AEA" w:rsidP="007B78B1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esidual </w:t>
            </w:r>
            <w:r w:rsidR="007B78B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</w:t>
            </w: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eurologic dysfunction after induction</w:t>
            </w:r>
          </w:p>
        </w:tc>
        <w:tc>
          <w:tcPr>
            <w:tcW w:w="458" w:type="pct"/>
            <w:vMerge w:val="restart"/>
            <w:vAlign w:val="center"/>
          </w:tcPr>
          <w:p w14:paraId="7AC55D1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ystemic reactivation</w:t>
            </w:r>
          </w:p>
        </w:tc>
        <w:tc>
          <w:tcPr>
            <w:tcW w:w="804" w:type="pct"/>
            <w:vMerge w:val="restart"/>
            <w:shd w:val="clear" w:color="auto" w:fill="auto"/>
            <w:noWrap/>
            <w:vAlign w:val="bottom"/>
            <w:hideMark/>
          </w:tcPr>
          <w:p w14:paraId="00921740" w14:textId="7CCCA74B" w:rsidR="00EF1AEA" w:rsidRPr="006B27D8" w:rsidRDefault="00EF1AEA" w:rsidP="007B78B1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NS reactivation (</w:t>
            </w:r>
            <w:r w:rsidR="007B78B1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</w:t>
            </w: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linical)</w:t>
            </w:r>
          </w:p>
          <w:p w14:paraId="7F92B38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6" w:type="pct"/>
            <w:vMerge w:val="restart"/>
            <w:shd w:val="clear" w:color="auto" w:fill="auto"/>
            <w:noWrap/>
            <w:vAlign w:val="center"/>
            <w:hideMark/>
          </w:tcPr>
          <w:p w14:paraId="39FD8A7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utcome</w:t>
            </w:r>
          </w:p>
        </w:tc>
      </w:tr>
      <w:tr w:rsidR="00A103B3" w:rsidRPr="006B27D8" w14:paraId="506B68D3" w14:textId="77777777" w:rsidTr="00201C3F">
        <w:trPr>
          <w:trHeight w:val="400"/>
        </w:trPr>
        <w:tc>
          <w:tcPr>
            <w:tcW w:w="522" w:type="pct"/>
            <w:vMerge/>
            <w:shd w:val="clear" w:color="auto" w:fill="auto"/>
            <w:vAlign w:val="center"/>
            <w:hideMark/>
          </w:tcPr>
          <w:p w14:paraId="166619A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6" w:type="pct"/>
            <w:vMerge/>
            <w:shd w:val="clear" w:color="auto" w:fill="auto"/>
            <w:noWrap/>
            <w:vAlign w:val="bottom"/>
            <w:hideMark/>
          </w:tcPr>
          <w:p w14:paraId="65F1F09B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2" w:type="pct"/>
            <w:shd w:val="clear" w:color="auto" w:fill="auto"/>
            <w:vAlign w:val="center"/>
          </w:tcPr>
          <w:p w14:paraId="0DA8503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onvulsions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D1A02A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ltered level of consciousness</w:t>
            </w:r>
          </w:p>
        </w:tc>
        <w:tc>
          <w:tcPr>
            <w:tcW w:w="947" w:type="pct"/>
            <w:vMerge/>
            <w:shd w:val="clear" w:color="auto" w:fill="auto"/>
            <w:noWrap/>
            <w:vAlign w:val="center"/>
            <w:hideMark/>
          </w:tcPr>
          <w:p w14:paraId="39E4B51B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8" w:type="pct"/>
            <w:vMerge/>
          </w:tcPr>
          <w:p w14:paraId="1604B0F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04" w:type="pct"/>
            <w:vMerge/>
            <w:shd w:val="clear" w:color="auto" w:fill="auto"/>
            <w:noWrap/>
            <w:vAlign w:val="center"/>
            <w:hideMark/>
          </w:tcPr>
          <w:p w14:paraId="4D06AE2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86" w:type="pct"/>
            <w:vMerge/>
            <w:shd w:val="clear" w:color="auto" w:fill="auto"/>
            <w:vAlign w:val="center"/>
            <w:hideMark/>
          </w:tcPr>
          <w:p w14:paraId="1453082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</w:tr>
      <w:tr w:rsidR="00A103B3" w:rsidRPr="006B27D8" w14:paraId="7F70CB81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3A13F2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RAB27A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C0035C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F1BC3C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7324A6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5F5D82E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458" w:type="pct"/>
          </w:tcPr>
          <w:p w14:paraId="21747D6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CFC11A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D3D9B0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25ADA6B3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53C190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RAB27A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D98596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8AA07E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DFCFF3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0DD75E2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1A431BF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B939B0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8AE66E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urvived</w:t>
            </w:r>
          </w:p>
        </w:tc>
      </w:tr>
      <w:tr w:rsidR="00A103B3" w:rsidRPr="006B27D8" w14:paraId="3FF84403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1E0D62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RAB27A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98467B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78ABCC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0780EA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28D7150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458" w:type="pct"/>
            <w:vAlign w:val="center"/>
          </w:tcPr>
          <w:p w14:paraId="5E4D964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18A6C7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66F1EAB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0F720135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256024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RAB27A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8A239CF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2906FC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A1CD3E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2EF9F7C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46A40D6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EA2D60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7FA7BF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urvived</w:t>
            </w:r>
          </w:p>
        </w:tc>
      </w:tr>
      <w:tr w:rsidR="00A103B3" w:rsidRPr="006B27D8" w14:paraId="2D5003B4" w14:textId="77777777" w:rsidTr="00201C3F">
        <w:trPr>
          <w:trHeight w:val="275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3A4FF4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RAB27A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BE158E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F1B514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60B059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5FE1323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5D4F433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4D25E6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57CBC4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urvived</w:t>
            </w:r>
          </w:p>
        </w:tc>
      </w:tr>
      <w:tr w:rsidR="00A103B3" w:rsidRPr="006B27D8" w14:paraId="34F64D6D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1AAD94B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STXBP2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25F085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2CF88E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EC418E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43FD247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458" w:type="pct"/>
            <w:vAlign w:val="center"/>
          </w:tcPr>
          <w:p w14:paraId="616D10D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02C14F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62D5A8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0923E264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8050F6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STXBP2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252D0D8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C6DD55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C9DE21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center"/>
            <w:hideMark/>
          </w:tcPr>
          <w:p w14:paraId="3FF664E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6A8959F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24C479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363724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urvived</w:t>
            </w:r>
          </w:p>
        </w:tc>
      </w:tr>
      <w:tr w:rsidR="00A103B3" w:rsidRPr="006B27D8" w14:paraId="55D11F8A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0B0CC9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9A510B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2C7F639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2E1BB42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77DA128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458" w:type="pct"/>
            <w:vAlign w:val="center"/>
          </w:tcPr>
          <w:p w14:paraId="0405BC4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B13E32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4FE2B5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5CD81C87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2B3CBDF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6A1029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9ECB61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9117CE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7EF14B6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09E6DC6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8A22C9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09485A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39206546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9CB3E1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51AA00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979D69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229C1C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06FC039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0D220A2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DEC354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9C5176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22284190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AD9FC8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7B8C50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66C0B3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09F71D1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6824BD1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6477409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DF50EB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D43192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5AA125F2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D67EFB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764982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92EB58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FF6412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052E317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582D445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BA4168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100E6C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urvived</w:t>
            </w:r>
          </w:p>
        </w:tc>
      </w:tr>
      <w:tr w:rsidR="00A103B3" w:rsidRPr="006B27D8" w14:paraId="1C6DD746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33998B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3A4A29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DFE22F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98F583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0B37CF3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7715EC8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F1F54E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007F5D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4E908623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CE8607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39C8718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9B7C41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79E9CEB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19AB223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554C373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7EF7C1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9787E4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08B1CF60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976D69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F132B9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D7BCCF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17317D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2766737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2068665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02ABD5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2AFADF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urvived</w:t>
            </w:r>
          </w:p>
        </w:tc>
      </w:tr>
      <w:tr w:rsidR="00A103B3" w:rsidRPr="006B27D8" w14:paraId="0FC5A8FB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86D45E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31F995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E498F9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715910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3169CB4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42A847C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CD7314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68963C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2DC93F1B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CF0570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1B46DFE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908D4F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2DF1A7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34062D8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6C0E658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F597D5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72ABE0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3D2BBD62" w14:textId="77777777" w:rsidTr="00201C3F">
        <w:trPr>
          <w:trHeight w:val="275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C86AE8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5E1271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9A6495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B59801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13934C7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14E8685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2F78A8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D8B1ED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2598BEB3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20D1BD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5BF0D1C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0ACA99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AF3E29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3947E28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458" w:type="pct"/>
            <w:vAlign w:val="center"/>
          </w:tcPr>
          <w:p w14:paraId="15C9B5E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65316A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C9830E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0CC18E50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FD8961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302F1FB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30A0D5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3AD9BD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263F6E0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6A6CEFD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03ACBA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AA37B6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560157BB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87D448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8BA514B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ECDA64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26FD6C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278EFE2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33B9466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5CDEF1F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85B6A1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urvived</w:t>
            </w:r>
          </w:p>
        </w:tc>
      </w:tr>
      <w:tr w:rsidR="00A103B3" w:rsidRPr="006B27D8" w14:paraId="370C2A60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C8F924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UNC13D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AEC66F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A38020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1B1B13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08E83E1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50A280D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534E64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9734ADF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345A2756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8C264C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RF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4A170E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40750763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4A9470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 at initial prolonged presentation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4D164D6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458" w:type="pct"/>
            <w:vAlign w:val="center"/>
          </w:tcPr>
          <w:p w14:paraId="6BA53ACB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3CCD62A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E4F541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22B47405" w14:textId="77777777" w:rsidTr="00201C3F">
        <w:trPr>
          <w:trHeight w:val="265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1A3E96F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RF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83EFCF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737BB86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6C5DDB2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67AD9BAB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458" w:type="pct"/>
            <w:vAlign w:val="center"/>
          </w:tcPr>
          <w:p w14:paraId="0A39DEF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92C710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8F88FE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37FDAEC8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FD3B00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RF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77147F3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686235AD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AB22B0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402A7F91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458" w:type="pct"/>
            <w:vAlign w:val="center"/>
          </w:tcPr>
          <w:p w14:paraId="396CC27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C6CC1BF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3517B8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  <w:tr w:rsidR="00A103B3" w:rsidRPr="006B27D8" w14:paraId="5FBB3070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A271157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RF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67D0F28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5F5CAB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516D960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74209CE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2230ED8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A159EE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A7CC5C0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urvived</w:t>
            </w:r>
          </w:p>
        </w:tc>
      </w:tr>
      <w:tr w:rsidR="00A103B3" w:rsidRPr="006B27D8" w14:paraId="70641D74" w14:textId="77777777" w:rsidTr="00201C3F">
        <w:trPr>
          <w:trHeight w:val="29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B3E22CA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RF*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09C95AA8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0CA78626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11D20C3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422C4EF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38DEF6AF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CAA68F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088EFCC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Survived</w:t>
            </w:r>
          </w:p>
        </w:tc>
      </w:tr>
      <w:tr w:rsidR="00A103B3" w:rsidRPr="006B27D8" w14:paraId="4867FDBE" w14:textId="77777777" w:rsidTr="00201C3F">
        <w:trPr>
          <w:trHeight w:val="275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BCADBC2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>PRF</w:t>
            </w:r>
          </w:p>
        </w:tc>
        <w:tc>
          <w:tcPr>
            <w:tcW w:w="466" w:type="pct"/>
            <w:shd w:val="clear" w:color="auto" w:fill="auto"/>
            <w:noWrap/>
            <w:vAlign w:val="bottom"/>
            <w:hideMark/>
          </w:tcPr>
          <w:p w14:paraId="405D7B9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5D5C2394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585" w:type="pct"/>
            <w:shd w:val="clear" w:color="auto" w:fill="auto"/>
            <w:vAlign w:val="center"/>
          </w:tcPr>
          <w:p w14:paraId="32CDD409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947" w:type="pct"/>
            <w:shd w:val="clear" w:color="auto" w:fill="auto"/>
            <w:noWrap/>
            <w:vAlign w:val="bottom"/>
            <w:hideMark/>
          </w:tcPr>
          <w:p w14:paraId="1D4C2CFF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458" w:type="pct"/>
            <w:vAlign w:val="center"/>
          </w:tcPr>
          <w:p w14:paraId="0E66F04E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1E1DA69F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28DE3C5" w14:textId="77777777" w:rsidR="00EF1AEA" w:rsidRPr="006B27D8" w:rsidRDefault="00EF1AEA" w:rsidP="00A103B3">
            <w:pPr>
              <w:bidi/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B27D8">
              <w:rPr>
                <w:rFonts w:ascii="Calibri" w:eastAsia="Times New Roman" w:hAnsi="Calibri" w:cs="Calibri"/>
                <w:color w:val="000000" w:themeColor="text1"/>
                <w:kern w:val="0"/>
                <w:sz w:val="18"/>
                <w:szCs w:val="18"/>
                <w14:ligatures w14:val="none"/>
              </w:rPr>
              <w:t>Died</w:t>
            </w:r>
          </w:p>
        </w:tc>
      </w:tr>
    </w:tbl>
    <w:p w14:paraId="7EA5D520" w14:textId="038813DE" w:rsidR="00EF1AEA" w:rsidRPr="00987C4F" w:rsidRDefault="00441FAE" w:rsidP="00987C4F">
      <w:pPr>
        <w:spacing w:after="0" w:line="240" w:lineRule="auto"/>
        <w:rPr>
          <w:i/>
          <w:iCs/>
          <w:color w:val="000000" w:themeColor="text1"/>
          <w:sz w:val="16"/>
          <w:szCs w:val="16"/>
        </w:rPr>
      </w:pPr>
      <w:r w:rsidRPr="00987C4F">
        <w:rPr>
          <w:i/>
          <w:iCs/>
          <w:color w:val="000000" w:themeColor="text1"/>
          <w:sz w:val="16"/>
          <w:szCs w:val="16"/>
        </w:rPr>
        <w:t>CNS central nervous system</w:t>
      </w:r>
    </w:p>
    <w:p w14:paraId="5D37DE66" w14:textId="77777777" w:rsidR="00455EAC" w:rsidRPr="00201C3F" w:rsidRDefault="00455EAC" w:rsidP="00201C3F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highlight w:val="yellow"/>
        </w:rPr>
      </w:pPr>
    </w:p>
    <w:sectPr w:rsidR="00455EAC" w:rsidRPr="00201C3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7B1B5E33" w16cex:dateUtc="2025-10-06T11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0AAD529" w16cid:durableId="7B1B5E3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83C8EF" w14:textId="77777777" w:rsidR="00D65E16" w:rsidRDefault="00D65E16" w:rsidP="006B27D8">
      <w:pPr>
        <w:spacing w:after="0" w:line="240" w:lineRule="auto"/>
      </w:pPr>
      <w:r>
        <w:separator/>
      </w:r>
    </w:p>
  </w:endnote>
  <w:endnote w:type="continuationSeparator" w:id="0">
    <w:p w14:paraId="13ABDB62" w14:textId="77777777" w:rsidR="00D65E16" w:rsidRDefault="00D65E16" w:rsidP="006B27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1AE5D6" w14:textId="77777777" w:rsidR="006B27D8" w:rsidRDefault="006B27D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5858EF" w14:textId="77777777" w:rsidR="006B27D8" w:rsidRDefault="006B27D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361868" w14:textId="77777777" w:rsidR="006B27D8" w:rsidRDefault="006B27D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3DC807" w14:textId="77777777" w:rsidR="00D65E16" w:rsidRDefault="00D65E16" w:rsidP="006B27D8">
      <w:pPr>
        <w:spacing w:after="0" w:line="240" w:lineRule="auto"/>
      </w:pPr>
      <w:r>
        <w:separator/>
      </w:r>
    </w:p>
  </w:footnote>
  <w:footnote w:type="continuationSeparator" w:id="0">
    <w:p w14:paraId="421A726F" w14:textId="77777777" w:rsidR="00D65E16" w:rsidRDefault="00D65E16" w:rsidP="006B27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052352" w14:textId="77777777" w:rsidR="006B27D8" w:rsidRDefault="006B27D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A38ED6" w14:textId="77777777" w:rsidR="006B27D8" w:rsidRDefault="006B27D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0CE2FD" w14:textId="77777777" w:rsidR="006B27D8" w:rsidRDefault="006B27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0C9"/>
    <w:rsid w:val="00034719"/>
    <w:rsid w:val="000C691C"/>
    <w:rsid w:val="00201C3F"/>
    <w:rsid w:val="002271C0"/>
    <w:rsid w:val="002B6AED"/>
    <w:rsid w:val="002C20BA"/>
    <w:rsid w:val="00302D92"/>
    <w:rsid w:val="00331571"/>
    <w:rsid w:val="00441FAE"/>
    <w:rsid w:val="00455EAC"/>
    <w:rsid w:val="0050233F"/>
    <w:rsid w:val="00595A36"/>
    <w:rsid w:val="006330C9"/>
    <w:rsid w:val="006B27D8"/>
    <w:rsid w:val="007B78B1"/>
    <w:rsid w:val="008744E1"/>
    <w:rsid w:val="009522C4"/>
    <w:rsid w:val="00987C4F"/>
    <w:rsid w:val="0099788F"/>
    <w:rsid w:val="009C4691"/>
    <w:rsid w:val="009F1117"/>
    <w:rsid w:val="00A103B3"/>
    <w:rsid w:val="00AD4B29"/>
    <w:rsid w:val="00C72874"/>
    <w:rsid w:val="00D65E16"/>
    <w:rsid w:val="00EC58D3"/>
    <w:rsid w:val="00EF1AEA"/>
    <w:rsid w:val="00F2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C771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EA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EAC"/>
    <w:pPr>
      <w:spacing w:after="0" w:line="240" w:lineRule="auto"/>
      <w:ind w:left="720"/>
    </w:pPr>
    <w:rPr>
      <w:rFonts w:ascii="Calibri" w:eastAsia="Calibri" w:hAnsi="Calibri" w:cs="Calibri"/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9C4691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C4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46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4691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4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4691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3B3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6B27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7D8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B27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7D8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microsoft.com/office/2016/09/relationships/commentsIds" Target="commentsId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07T19:58:00Z</dcterms:created>
  <dcterms:modified xsi:type="dcterms:W3CDTF">2025-10-08T20:02:00Z</dcterms:modified>
</cp:coreProperties>
</file>